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0253D" w14:textId="77777777" w:rsidR="00403C88" w:rsidRPr="00F307FD" w:rsidRDefault="00403C88" w:rsidP="00403C88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Toc167867623"/>
      <w:r w:rsidRPr="002454FC">
        <w:rPr>
          <w:rStyle w:val="Heading2Char"/>
        </w:rPr>
        <w:t>S</w:t>
      </w:r>
      <w:r>
        <w:rPr>
          <w:rStyle w:val="Heading2Char"/>
        </w:rPr>
        <w:t xml:space="preserve">5 </w:t>
      </w:r>
      <w:r w:rsidRPr="009C47BC">
        <w:rPr>
          <w:rStyle w:val="Heading2Char"/>
        </w:rPr>
        <w:t>Table</w:t>
      </w:r>
      <w:r w:rsidRPr="002454FC">
        <w:rPr>
          <w:rStyle w:val="Heading2Char"/>
        </w:rPr>
        <w:t>.  Summary of log10 transformed bacterial load</w:t>
      </w:r>
      <w:bookmarkEnd w:id="0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data after 0.2 OD 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>rettgeri</w:t>
      </w:r>
      <w:proofErr w:type="spell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infection, </w:t>
      </w:r>
      <w:proofErr w:type="spellStart"/>
      <w:r w:rsidRPr="00F307FD">
        <w:rPr>
          <w:rFonts w:ascii="Arial" w:hAnsi="Arial" w:cs="Arial"/>
          <w:color w:val="000000" w:themeColor="text1"/>
          <w:sz w:val="24"/>
          <w:szCs w:val="24"/>
        </w:rPr>
        <w:t>analysed</w:t>
      </w:r>
      <w:proofErr w:type="spell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using a non-parametric test for ANOVA (Kruskal-</w:t>
      </w:r>
      <w:proofErr w:type="gramStart"/>
      <w:r w:rsidRPr="00F307FD">
        <w:rPr>
          <w:rFonts w:ascii="Arial" w:hAnsi="Arial" w:cs="Arial"/>
          <w:color w:val="000000" w:themeColor="text1"/>
          <w:sz w:val="24"/>
          <w:szCs w:val="24"/>
        </w:rPr>
        <w:t>Wallis</w:t>
      </w:r>
      <w:proofErr w:type="gram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test) by fitting ‘treatment’, as fixed-effects for female and male control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w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1118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6"/>
        <w:gridCol w:w="1134"/>
        <w:gridCol w:w="708"/>
        <w:gridCol w:w="850"/>
      </w:tblGrid>
      <w:tr w:rsidR="00403C88" w:rsidRPr="00F307FD" w14:paraId="1FA68B7B" w14:textId="77777777" w:rsidTr="00AA1553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0F0152E8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 xml:space="preserve">Tim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D6352C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C2ADE0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9562DB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Chi Sq.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CFE6EC2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EBE46A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403C88" w:rsidRPr="00F307FD" w14:paraId="10B4EC1B" w14:textId="77777777" w:rsidTr="00AA1553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41A069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24-hours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 xml:space="preserve"> following infe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B3B4DD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  <w:p w14:paraId="642E3828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2D475F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5017F67B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57A6E6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.2495</w:t>
            </w:r>
          </w:p>
          <w:p w14:paraId="37AA93B5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8.3974 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5F14B8A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34EBBD3B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C760F1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7</w:t>
            </w:r>
          </w:p>
          <w:p w14:paraId="45DED597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3</w:t>
            </w:r>
          </w:p>
        </w:tc>
      </w:tr>
      <w:tr w:rsidR="00403C88" w:rsidRPr="00F307FD" w14:paraId="1A191DE9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60" w:type="dxa"/>
            <w:tcBorders>
              <w:left w:val="nil"/>
              <w:right w:val="nil"/>
            </w:tcBorders>
          </w:tcPr>
          <w:p w14:paraId="07D29104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72-hours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 xml:space="preserve"> following infec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120BB0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  <w:p w14:paraId="3357327C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33886D4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1A994D4F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377E75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102</w:t>
            </w:r>
          </w:p>
          <w:p w14:paraId="19FB0F2B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.829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F81B518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3E0D36B5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BF88131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64</w:t>
            </w:r>
          </w:p>
          <w:p w14:paraId="2780FA90" w14:textId="77777777" w:rsidR="00403C88" w:rsidRPr="00F307FD" w:rsidRDefault="00403C88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17</w:t>
            </w:r>
          </w:p>
        </w:tc>
      </w:tr>
    </w:tbl>
    <w:p w14:paraId="690B4859" w14:textId="63B3C7B2" w:rsidR="00C11B5D" w:rsidRPr="00403C88" w:rsidRDefault="00C11B5D" w:rsidP="00403C88">
      <w:pPr>
        <w:spacing w:line="276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</w:p>
    <w:sectPr w:rsidR="00C11B5D" w:rsidRPr="00403C88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88"/>
    <w:rsid w:val="00403C88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6DE25"/>
  <w15:chartTrackingRefBased/>
  <w15:docId w15:val="{BE7DADE3-495A-C949-A8E9-574290AA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C88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C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3C8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03C88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7:00Z</dcterms:created>
  <dcterms:modified xsi:type="dcterms:W3CDTF">2024-06-03T10:37:00Z</dcterms:modified>
</cp:coreProperties>
</file>